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430E8" w14:textId="5F974462" w:rsidR="00604527" w:rsidRPr="00C52464" w:rsidRDefault="00CE72A8" w:rsidP="00A6313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52464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0620F2" w:rsidRPr="00C52464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C52464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3A38F4" w:rsidRPr="00C52464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C52464">
        <w:rPr>
          <w:rFonts w:ascii="Times New Roman" w:hAnsi="Times New Roman" w:cs="Times New Roman"/>
          <w:sz w:val="18"/>
          <w:szCs w:val="18"/>
        </w:rPr>
        <w:t>Comparison of cytokine concentration between AAV group and HC group</w:t>
      </w:r>
    </w:p>
    <w:tbl>
      <w:tblPr>
        <w:tblStyle w:val="a3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843"/>
        <w:gridCol w:w="1843"/>
        <w:gridCol w:w="708"/>
        <w:gridCol w:w="1134"/>
      </w:tblGrid>
      <w:tr w:rsidR="0033761F" w:rsidRPr="00C52464" w14:paraId="6564EE2C" w14:textId="77777777" w:rsidTr="00C52464"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146BEA59" w14:textId="5EBCFE4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ytokine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A8DE038" w14:textId="65559A0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5246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="00315C5E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5246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5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5579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pg/mL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4FDF8E26" w14:textId="51971B99" w:rsidR="0033761F" w:rsidRPr="00C52464" w:rsidRDefault="00C40ECB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d </w:t>
            </w:r>
            <w:r w:rsidR="0033761F" w:rsidRPr="00C52464">
              <w:rPr>
                <w:rFonts w:ascii="Times New Roman" w:hAnsi="Times New Roman" w:cs="Times New Roman"/>
                <w:sz w:val="18"/>
                <w:szCs w:val="18"/>
              </w:rPr>
              <w:t>(95%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3761F" w:rsidRPr="00C52464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E5D1E6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Mann Whitney U test</w:t>
            </w:r>
          </w:p>
        </w:tc>
      </w:tr>
      <w:tr w:rsidR="0033761F" w:rsidRPr="00C52464" w14:paraId="67636341" w14:textId="77777777" w:rsidTr="00C52464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C11FF20" w14:textId="360AFDF2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75531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AAV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01FC9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844E9A6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6C4849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Z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201F74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-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33761F" w:rsidRPr="00C52464" w14:paraId="43C1F6D1" w14:textId="77777777" w:rsidTr="00C52464">
        <w:tc>
          <w:tcPr>
            <w:tcW w:w="1134" w:type="dxa"/>
            <w:tcBorders>
              <w:top w:val="single" w:sz="4" w:space="0" w:color="auto"/>
            </w:tcBorders>
          </w:tcPr>
          <w:p w14:paraId="6AE3A4B4" w14:textId="138E701F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328367" w14:textId="63D07ECD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E7E38E" w14:textId="7D470D16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15C5E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15C5E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15C5E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118FF5" w14:textId="0E66F5A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9CC8DE1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6BF5D0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</w:tr>
      <w:tr w:rsidR="0033761F" w:rsidRPr="00C52464" w14:paraId="76687B4C" w14:textId="77777777" w:rsidTr="00C52464">
        <w:tc>
          <w:tcPr>
            <w:tcW w:w="1134" w:type="dxa"/>
            <w:tcBorders>
              <w:bottom w:val="nil"/>
            </w:tcBorders>
          </w:tcPr>
          <w:p w14:paraId="032689FE" w14:textId="1A730526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</w:p>
        </w:tc>
        <w:tc>
          <w:tcPr>
            <w:tcW w:w="1843" w:type="dxa"/>
            <w:tcBorders>
              <w:bottom w:val="nil"/>
            </w:tcBorders>
          </w:tcPr>
          <w:p w14:paraId="7888957C" w14:textId="735CFB3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14:paraId="2ADBA971" w14:textId="047634F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315C5E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315C5E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8)</w:t>
            </w:r>
          </w:p>
        </w:tc>
        <w:tc>
          <w:tcPr>
            <w:tcW w:w="1843" w:type="dxa"/>
            <w:tcBorders>
              <w:bottom w:val="nil"/>
            </w:tcBorders>
          </w:tcPr>
          <w:p w14:paraId="4800141D" w14:textId="0ED9EBC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2)</w:t>
            </w:r>
          </w:p>
        </w:tc>
        <w:tc>
          <w:tcPr>
            <w:tcW w:w="708" w:type="dxa"/>
            <w:tcBorders>
              <w:bottom w:val="nil"/>
            </w:tcBorders>
          </w:tcPr>
          <w:p w14:paraId="461081FD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134" w:type="dxa"/>
            <w:tcBorders>
              <w:bottom w:val="nil"/>
            </w:tcBorders>
          </w:tcPr>
          <w:p w14:paraId="02579E81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</w:tr>
      <w:tr w:rsidR="0033761F" w:rsidRPr="00C52464" w14:paraId="737012AF" w14:textId="77777777" w:rsidTr="00C52464">
        <w:tc>
          <w:tcPr>
            <w:tcW w:w="1134" w:type="dxa"/>
          </w:tcPr>
          <w:p w14:paraId="214F1AE9" w14:textId="184AFCBC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  <w:tc>
          <w:tcPr>
            <w:tcW w:w="1843" w:type="dxa"/>
          </w:tcPr>
          <w:p w14:paraId="72C81044" w14:textId="739F0234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02506AE" w14:textId="68B8A68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2)</w:t>
            </w:r>
          </w:p>
        </w:tc>
        <w:tc>
          <w:tcPr>
            <w:tcW w:w="1843" w:type="dxa"/>
          </w:tcPr>
          <w:p w14:paraId="277DEBFF" w14:textId="2DA7C09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-27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08" w:type="dxa"/>
          </w:tcPr>
          <w:p w14:paraId="24D3649D" w14:textId="0E0D574B" w:rsidR="0033761F" w:rsidRPr="00C52464" w:rsidRDefault="00221CE9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3761F" w:rsidRPr="00C52464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34" w:type="dxa"/>
          </w:tcPr>
          <w:p w14:paraId="5CC7AE21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</w:tr>
      <w:tr w:rsidR="0033761F" w:rsidRPr="00C52464" w14:paraId="7024684A" w14:textId="77777777" w:rsidTr="00C52464">
        <w:tc>
          <w:tcPr>
            <w:tcW w:w="1134" w:type="dxa"/>
          </w:tcPr>
          <w:p w14:paraId="2D89B697" w14:textId="7BFE08A0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4</w:t>
            </w:r>
          </w:p>
        </w:tc>
        <w:tc>
          <w:tcPr>
            <w:tcW w:w="1843" w:type="dxa"/>
          </w:tcPr>
          <w:p w14:paraId="172E91CE" w14:textId="19A9DDB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09C423B" w14:textId="095BD89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48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52)</w:t>
            </w:r>
          </w:p>
        </w:tc>
        <w:tc>
          <w:tcPr>
            <w:tcW w:w="1843" w:type="dxa"/>
          </w:tcPr>
          <w:p w14:paraId="35A5CCB1" w14:textId="01B7FE5D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8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92)</w:t>
            </w:r>
          </w:p>
        </w:tc>
        <w:tc>
          <w:tcPr>
            <w:tcW w:w="708" w:type="dxa"/>
          </w:tcPr>
          <w:p w14:paraId="34AA7480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1134" w:type="dxa"/>
          </w:tcPr>
          <w:p w14:paraId="0A440FF2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</w:tr>
      <w:tr w:rsidR="0033761F" w:rsidRPr="00C52464" w14:paraId="491DC977" w14:textId="77777777" w:rsidTr="00C52464">
        <w:tc>
          <w:tcPr>
            <w:tcW w:w="1134" w:type="dxa"/>
          </w:tcPr>
          <w:p w14:paraId="3FC1D39F" w14:textId="52E0E39C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7</w:t>
            </w:r>
          </w:p>
        </w:tc>
        <w:tc>
          <w:tcPr>
            <w:tcW w:w="1843" w:type="dxa"/>
          </w:tcPr>
          <w:p w14:paraId="09E0549B" w14:textId="0598CBCE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E1A699D" w14:textId="08553866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2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8)</w:t>
            </w:r>
          </w:p>
        </w:tc>
        <w:tc>
          <w:tcPr>
            <w:tcW w:w="1843" w:type="dxa"/>
          </w:tcPr>
          <w:p w14:paraId="5652ABC9" w14:textId="1BE6AA84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7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8)</w:t>
            </w:r>
          </w:p>
        </w:tc>
        <w:tc>
          <w:tcPr>
            <w:tcW w:w="708" w:type="dxa"/>
          </w:tcPr>
          <w:p w14:paraId="3C9532AF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1134" w:type="dxa"/>
          </w:tcPr>
          <w:p w14:paraId="42C6364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55E98D5E" w14:textId="77777777" w:rsidTr="00C52464">
        <w:tc>
          <w:tcPr>
            <w:tcW w:w="1134" w:type="dxa"/>
          </w:tcPr>
          <w:p w14:paraId="16C6BB7D" w14:textId="5008D502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8</w:t>
            </w:r>
          </w:p>
        </w:tc>
        <w:tc>
          <w:tcPr>
            <w:tcW w:w="1843" w:type="dxa"/>
          </w:tcPr>
          <w:p w14:paraId="61137B68" w14:textId="6F191CA8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3722C2F" w14:textId="0E72AE5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843" w:type="dxa"/>
          </w:tcPr>
          <w:p w14:paraId="0E15D407" w14:textId="5130C18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4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)</w:t>
            </w:r>
          </w:p>
        </w:tc>
        <w:tc>
          <w:tcPr>
            <w:tcW w:w="708" w:type="dxa"/>
          </w:tcPr>
          <w:p w14:paraId="7673D8E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1134" w:type="dxa"/>
          </w:tcPr>
          <w:p w14:paraId="5555C168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10C833D5" w14:textId="77777777" w:rsidTr="00C52464">
        <w:tc>
          <w:tcPr>
            <w:tcW w:w="1134" w:type="dxa"/>
          </w:tcPr>
          <w:p w14:paraId="7BE14023" w14:textId="7DE0A03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11</w:t>
            </w:r>
          </w:p>
        </w:tc>
        <w:tc>
          <w:tcPr>
            <w:tcW w:w="1843" w:type="dxa"/>
          </w:tcPr>
          <w:p w14:paraId="0B667BA0" w14:textId="5D2883A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5A154CE" w14:textId="18657354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1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2)</w:t>
            </w:r>
          </w:p>
        </w:tc>
        <w:tc>
          <w:tcPr>
            <w:tcW w:w="1843" w:type="dxa"/>
          </w:tcPr>
          <w:p w14:paraId="493F5F11" w14:textId="089B9188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68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98)</w:t>
            </w:r>
          </w:p>
        </w:tc>
        <w:tc>
          <w:tcPr>
            <w:tcW w:w="708" w:type="dxa"/>
          </w:tcPr>
          <w:p w14:paraId="1F2EEF50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1134" w:type="dxa"/>
          </w:tcPr>
          <w:p w14:paraId="669F8542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374F4ACE" w14:textId="77777777" w:rsidTr="00C52464">
        <w:tc>
          <w:tcPr>
            <w:tcW w:w="1134" w:type="dxa"/>
          </w:tcPr>
          <w:p w14:paraId="6B7939B5" w14:textId="2D6F4CCD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13</w:t>
            </w:r>
          </w:p>
        </w:tc>
        <w:tc>
          <w:tcPr>
            <w:tcW w:w="1843" w:type="dxa"/>
          </w:tcPr>
          <w:p w14:paraId="24A7D1F6" w14:textId="7B8207A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52E91EC" w14:textId="4C0C830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41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1)</w:t>
            </w:r>
          </w:p>
        </w:tc>
        <w:tc>
          <w:tcPr>
            <w:tcW w:w="1843" w:type="dxa"/>
          </w:tcPr>
          <w:p w14:paraId="76A0F67A" w14:textId="2CFD6E8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6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6)</w:t>
            </w:r>
          </w:p>
        </w:tc>
        <w:tc>
          <w:tcPr>
            <w:tcW w:w="708" w:type="dxa"/>
          </w:tcPr>
          <w:p w14:paraId="181CAE2B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1134" w:type="dxa"/>
          </w:tcPr>
          <w:p w14:paraId="1F52673D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48722101" w14:textId="77777777" w:rsidTr="00C52464">
        <w:tc>
          <w:tcPr>
            <w:tcW w:w="1134" w:type="dxa"/>
          </w:tcPr>
          <w:p w14:paraId="77F58AC9" w14:textId="21E220D4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17</w:t>
            </w:r>
          </w:p>
        </w:tc>
        <w:tc>
          <w:tcPr>
            <w:tcW w:w="1843" w:type="dxa"/>
          </w:tcPr>
          <w:p w14:paraId="21DA4BF0" w14:textId="12F033E2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EA00709" w14:textId="28406C3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8)</w:t>
            </w:r>
          </w:p>
        </w:tc>
        <w:tc>
          <w:tcPr>
            <w:tcW w:w="1843" w:type="dxa"/>
          </w:tcPr>
          <w:p w14:paraId="6C3ABDBB" w14:textId="19BF3C76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2)</w:t>
            </w:r>
          </w:p>
        </w:tc>
        <w:tc>
          <w:tcPr>
            <w:tcW w:w="708" w:type="dxa"/>
          </w:tcPr>
          <w:p w14:paraId="248DAA7E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1134" w:type="dxa"/>
          </w:tcPr>
          <w:p w14:paraId="69D26B7A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3C2C0117" w14:textId="77777777" w:rsidTr="00C52464">
        <w:tc>
          <w:tcPr>
            <w:tcW w:w="1134" w:type="dxa"/>
          </w:tcPr>
          <w:p w14:paraId="5D68FC9A" w14:textId="7B121C02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19</w:t>
            </w:r>
          </w:p>
        </w:tc>
        <w:tc>
          <w:tcPr>
            <w:tcW w:w="1843" w:type="dxa"/>
          </w:tcPr>
          <w:p w14:paraId="1FAF8699" w14:textId="432F345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104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BCB6F94" w14:textId="1CECE9E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50)</w:t>
            </w:r>
          </w:p>
        </w:tc>
        <w:tc>
          <w:tcPr>
            <w:tcW w:w="1843" w:type="dxa"/>
          </w:tcPr>
          <w:p w14:paraId="36844BFF" w14:textId="2427205D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62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64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246)</w:t>
            </w:r>
          </w:p>
        </w:tc>
        <w:tc>
          <w:tcPr>
            <w:tcW w:w="708" w:type="dxa"/>
          </w:tcPr>
          <w:p w14:paraId="0C643734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1134" w:type="dxa"/>
          </w:tcPr>
          <w:p w14:paraId="7BA676E4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12ED895F" w14:textId="77777777" w:rsidTr="00C52464">
        <w:tc>
          <w:tcPr>
            <w:tcW w:w="1134" w:type="dxa"/>
            <w:tcBorders>
              <w:top w:val="nil"/>
              <w:bottom w:val="nil"/>
            </w:tcBorders>
          </w:tcPr>
          <w:p w14:paraId="7F32975C" w14:textId="00C9855F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2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E5939D" w14:textId="6444287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5CDD27" w14:textId="23F9BB1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9D0952" w14:textId="110E47D2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07B54B3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6D1C90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8</w:t>
            </w:r>
          </w:p>
        </w:tc>
      </w:tr>
      <w:tr w:rsidR="0033761F" w:rsidRPr="00C52464" w14:paraId="5EC88CD4" w14:textId="77777777" w:rsidTr="00C52464">
        <w:tc>
          <w:tcPr>
            <w:tcW w:w="1134" w:type="dxa"/>
            <w:tcBorders>
              <w:top w:val="nil"/>
            </w:tcBorders>
          </w:tcPr>
          <w:p w14:paraId="3DBBB8CF" w14:textId="4E0E3EBD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21</w:t>
            </w:r>
          </w:p>
        </w:tc>
        <w:tc>
          <w:tcPr>
            <w:tcW w:w="1843" w:type="dxa"/>
            <w:tcBorders>
              <w:top w:val="nil"/>
            </w:tcBorders>
          </w:tcPr>
          <w:p w14:paraId="65ADB8FC" w14:textId="431D926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549E88F1" w14:textId="28947938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6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93)</w:t>
            </w:r>
          </w:p>
        </w:tc>
        <w:tc>
          <w:tcPr>
            <w:tcW w:w="1843" w:type="dxa"/>
            <w:tcBorders>
              <w:top w:val="nil"/>
            </w:tcBorders>
          </w:tcPr>
          <w:p w14:paraId="60F866E2" w14:textId="66B7789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2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46)</w:t>
            </w:r>
          </w:p>
        </w:tc>
        <w:tc>
          <w:tcPr>
            <w:tcW w:w="708" w:type="dxa"/>
            <w:tcBorders>
              <w:top w:val="nil"/>
            </w:tcBorders>
          </w:tcPr>
          <w:p w14:paraId="348FC412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1134" w:type="dxa"/>
            <w:tcBorders>
              <w:top w:val="nil"/>
            </w:tcBorders>
          </w:tcPr>
          <w:p w14:paraId="0A61A376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3761F" w:rsidRPr="00C52464" w14:paraId="547FFB56" w14:textId="77777777" w:rsidTr="00C52464">
        <w:tc>
          <w:tcPr>
            <w:tcW w:w="1134" w:type="dxa"/>
          </w:tcPr>
          <w:p w14:paraId="4ECF8C3D" w14:textId="1389BF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22</w:t>
            </w:r>
          </w:p>
        </w:tc>
        <w:tc>
          <w:tcPr>
            <w:tcW w:w="1843" w:type="dxa"/>
          </w:tcPr>
          <w:p w14:paraId="0B43D73B" w14:textId="67BE4C2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4A4A875" w14:textId="57B6DCF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74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60)</w:t>
            </w:r>
          </w:p>
        </w:tc>
        <w:tc>
          <w:tcPr>
            <w:tcW w:w="1843" w:type="dxa"/>
          </w:tcPr>
          <w:p w14:paraId="7BDF68EA" w14:textId="6AEF058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3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1)</w:t>
            </w:r>
          </w:p>
        </w:tc>
        <w:tc>
          <w:tcPr>
            <w:tcW w:w="708" w:type="dxa"/>
          </w:tcPr>
          <w:p w14:paraId="44C8E619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1134" w:type="dxa"/>
          </w:tcPr>
          <w:p w14:paraId="6A30281E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33761F" w:rsidRPr="00C52464" w14:paraId="79079B7B" w14:textId="77777777" w:rsidTr="00C52464">
        <w:tc>
          <w:tcPr>
            <w:tcW w:w="1134" w:type="dxa"/>
          </w:tcPr>
          <w:p w14:paraId="4CD9F66C" w14:textId="2682FF44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23</w:t>
            </w:r>
          </w:p>
        </w:tc>
        <w:tc>
          <w:tcPr>
            <w:tcW w:w="1843" w:type="dxa"/>
          </w:tcPr>
          <w:p w14:paraId="60CF6174" w14:textId="1BD9FA3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242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353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324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EDA7F47" w14:textId="65ADDBF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24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85)</w:t>
            </w:r>
          </w:p>
        </w:tc>
        <w:tc>
          <w:tcPr>
            <w:tcW w:w="1843" w:type="dxa"/>
          </w:tcPr>
          <w:p w14:paraId="6F517BFD" w14:textId="22A3E6F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69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243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389)</w:t>
            </w:r>
          </w:p>
        </w:tc>
        <w:tc>
          <w:tcPr>
            <w:tcW w:w="708" w:type="dxa"/>
          </w:tcPr>
          <w:p w14:paraId="240E97C4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1134" w:type="dxa"/>
          </w:tcPr>
          <w:p w14:paraId="5EE1019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2E7617FC" w14:textId="77777777" w:rsidTr="00C52464">
        <w:tc>
          <w:tcPr>
            <w:tcW w:w="1134" w:type="dxa"/>
          </w:tcPr>
          <w:p w14:paraId="33E4A769" w14:textId="0A878EAD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24</w:t>
            </w:r>
          </w:p>
        </w:tc>
        <w:tc>
          <w:tcPr>
            <w:tcW w:w="1843" w:type="dxa"/>
          </w:tcPr>
          <w:p w14:paraId="65F72602" w14:textId="74F985F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57A03C6" w14:textId="0C8DE4C4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42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4)</w:t>
            </w:r>
          </w:p>
        </w:tc>
        <w:tc>
          <w:tcPr>
            <w:tcW w:w="1843" w:type="dxa"/>
          </w:tcPr>
          <w:p w14:paraId="44EFB618" w14:textId="1805AC2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88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52)</w:t>
            </w:r>
          </w:p>
        </w:tc>
        <w:tc>
          <w:tcPr>
            <w:tcW w:w="708" w:type="dxa"/>
          </w:tcPr>
          <w:p w14:paraId="3B299787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.57</w:t>
            </w:r>
          </w:p>
        </w:tc>
        <w:tc>
          <w:tcPr>
            <w:tcW w:w="1134" w:type="dxa"/>
          </w:tcPr>
          <w:p w14:paraId="45A6E398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3E7FFAA9" w14:textId="77777777" w:rsidTr="00C52464">
        <w:tc>
          <w:tcPr>
            <w:tcW w:w="1134" w:type="dxa"/>
          </w:tcPr>
          <w:p w14:paraId="0382E941" w14:textId="0D793474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25</w:t>
            </w:r>
          </w:p>
        </w:tc>
        <w:tc>
          <w:tcPr>
            <w:tcW w:w="1843" w:type="dxa"/>
          </w:tcPr>
          <w:p w14:paraId="503B19C3" w14:textId="5D70D6D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6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6581BB2" w14:textId="6EE6294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7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5)</w:t>
            </w:r>
          </w:p>
        </w:tc>
        <w:tc>
          <w:tcPr>
            <w:tcW w:w="1843" w:type="dxa"/>
          </w:tcPr>
          <w:p w14:paraId="7D2B2492" w14:textId="20E32A9D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68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71)</w:t>
            </w:r>
          </w:p>
        </w:tc>
        <w:tc>
          <w:tcPr>
            <w:tcW w:w="708" w:type="dxa"/>
          </w:tcPr>
          <w:p w14:paraId="7B26FBFB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1134" w:type="dxa"/>
          </w:tcPr>
          <w:p w14:paraId="219DD1A2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369D5975" w14:textId="77777777" w:rsidTr="00C52464">
        <w:tc>
          <w:tcPr>
            <w:tcW w:w="1134" w:type="dxa"/>
          </w:tcPr>
          <w:p w14:paraId="4EBFF1D2" w14:textId="7DDE030E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CL26</w:t>
            </w:r>
          </w:p>
        </w:tc>
        <w:tc>
          <w:tcPr>
            <w:tcW w:w="1843" w:type="dxa"/>
          </w:tcPr>
          <w:p w14:paraId="34ACE99E" w14:textId="2CE9A45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88B348D" w14:textId="660279E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3F6C037A" w14:textId="36EFF78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08" w:type="dxa"/>
          </w:tcPr>
          <w:p w14:paraId="2DCE3BA2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1134" w:type="dxa"/>
          </w:tcPr>
          <w:p w14:paraId="5BD2874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14EB0155" w14:textId="77777777" w:rsidTr="00C52464">
        <w:tc>
          <w:tcPr>
            <w:tcW w:w="1134" w:type="dxa"/>
          </w:tcPr>
          <w:p w14:paraId="4D7DB817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D40LG</w:t>
            </w:r>
          </w:p>
        </w:tc>
        <w:tc>
          <w:tcPr>
            <w:tcW w:w="1843" w:type="dxa"/>
          </w:tcPr>
          <w:p w14:paraId="6B0C3B58" w14:textId="68E8964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62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F4D9BE0" w14:textId="534B154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5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0)</w:t>
            </w:r>
          </w:p>
        </w:tc>
        <w:tc>
          <w:tcPr>
            <w:tcW w:w="1843" w:type="dxa"/>
          </w:tcPr>
          <w:p w14:paraId="6F61B26B" w14:textId="4ECFCE5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9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77)</w:t>
            </w:r>
          </w:p>
        </w:tc>
        <w:tc>
          <w:tcPr>
            <w:tcW w:w="708" w:type="dxa"/>
          </w:tcPr>
          <w:p w14:paraId="1206AF1B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  <w:tc>
          <w:tcPr>
            <w:tcW w:w="1134" w:type="dxa"/>
          </w:tcPr>
          <w:p w14:paraId="25785895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75008359" w14:textId="77777777" w:rsidTr="00C52464">
        <w:tc>
          <w:tcPr>
            <w:tcW w:w="1134" w:type="dxa"/>
          </w:tcPr>
          <w:p w14:paraId="169ECC02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SF1</w:t>
            </w:r>
          </w:p>
        </w:tc>
        <w:tc>
          <w:tcPr>
            <w:tcW w:w="1843" w:type="dxa"/>
          </w:tcPr>
          <w:p w14:paraId="6505300E" w14:textId="3B63848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311864B" w14:textId="6D2BEFF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2259B2BB" w14:textId="332F1CA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8" w:type="dxa"/>
          </w:tcPr>
          <w:p w14:paraId="662A6E59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134" w:type="dxa"/>
          </w:tcPr>
          <w:p w14:paraId="04D831F0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</w:tr>
      <w:tr w:rsidR="0033761F" w:rsidRPr="00C52464" w14:paraId="75415A2A" w14:textId="77777777" w:rsidTr="00C52464">
        <w:tc>
          <w:tcPr>
            <w:tcW w:w="1134" w:type="dxa"/>
          </w:tcPr>
          <w:p w14:paraId="2FBBF242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SF2</w:t>
            </w:r>
          </w:p>
        </w:tc>
        <w:tc>
          <w:tcPr>
            <w:tcW w:w="1843" w:type="dxa"/>
          </w:tcPr>
          <w:p w14:paraId="58498A71" w14:textId="60692C3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851014C" w14:textId="74D030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76AB77D4" w14:textId="0A71588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8" w:type="dxa"/>
          </w:tcPr>
          <w:p w14:paraId="2B20FB33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134" w:type="dxa"/>
          </w:tcPr>
          <w:p w14:paraId="2B519EAF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33761F" w:rsidRPr="00C52464" w14:paraId="4DEAD8F7" w14:textId="77777777" w:rsidTr="00C52464">
        <w:tc>
          <w:tcPr>
            <w:tcW w:w="1134" w:type="dxa"/>
          </w:tcPr>
          <w:p w14:paraId="672CFF1B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SF3</w:t>
            </w:r>
          </w:p>
        </w:tc>
        <w:tc>
          <w:tcPr>
            <w:tcW w:w="1843" w:type="dxa"/>
          </w:tcPr>
          <w:p w14:paraId="4443A6C5" w14:textId="7C7D815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261A5FC" w14:textId="43A966F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843" w:type="dxa"/>
          </w:tcPr>
          <w:p w14:paraId="2729AD42" w14:textId="77FBD52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)</w:t>
            </w:r>
          </w:p>
        </w:tc>
        <w:tc>
          <w:tcPr>
            <w:tcW w:w="708" w:type="dxa"/>
          </w:tcPr>
          <w:p w14:paraId="04E8886F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1134" w:type="dxa"/>
          </w:tcPr>
          <w:p w14:paraId="67C6BA6D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57641F56" w14:textId="77777777" w:rsidTr="00C52464">
        <w:tc>
          <w:tcPr>
            <w:tcW w:w="1134" w:type="dxa"/>
          </w:tcPr>
          <w:p w14:paraId="45924EC0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X3CL1</w:t>
            </w:r>
          </w:p>
        </w:tc>
        <w:tc>
          <w:tcPr>
            <w:tcW w:w="1843" w:type="dxa"/>
          </w:tcPr>
          <w:p w14:paraId="18E3FF7B" w14:textId="7FD1790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DCCE274" w14:textId="02D47B9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843" w:type="dxa"/>
          </w:tcPr>
          <w:p w14:paraId="38187500" w14:textId="56446A65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4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708" w:type="dxa"/>
          </w:tcPr>
          <w:p w14:paraId="1D4D5A64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1134" w:type="dxa"/>
          </w:tcPr>
          <w:p w14:paraId="3B917C8E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696FF6B1" w14:textId="77777777" w:rsidTr="00C52464">
        <w:tc>
          <w:tcPr>
            <w:tcW w:w="1134" w:type="dxa"/>
          </w:tcPr>
          <w:p w14:paraId="37131895" w14:textId="23F14E2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XCL1</w:t>
            </w:r>
          </w:p>
        </w:tc>
        <w:tc>
          <w:tcPr>
            <w:tcW w:w="1843" w:type="dxa"/>
          </w:tcPr>
          <w:p w14:paraId="72A2ED02" w14:textId="3BCC66E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F6B609B" w14:textId="22BA256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4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1843" w:type="dxa"/>
          </w:tcPr>
          <w:p w14:paraId="05661652" w14:textId="40B798E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08" w:type="dxa"/>
          </w:tcPr>
          <w:p w14:paraId="3872EC94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134" w:type="dxa"/>
          </w:tcPr>
          <w:p w14:paraId="2BEACAB9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33761F" w:rsidRPr="00C52464" w14:paraId="7216D7B2" w14:textId="77777777" w:rsidTr="00C52464">
        <w:tc>
          <w:tcPr>
            <w:tcW w:w="1134" w:type="dxa"/>
          </w:tcPr>
          <w:p w14:paraId="0757DC31" w14:textId="47E5AB2F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XCL2</w:t>
            </w:r>
          </w:p>
        </w:tc>
        <w:tc>
          <w:tcPr>
            <w:tcW w:w="1843" w:type="dxa"/>
          </w:tcPr>
          <w:p w14:paraId="50A6E8E4" w14:textId="61222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E41494C" w14:textId="4B30B9DE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7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7)</w:t>
            </w:r>
          </w:p>
        </w:tc>
        <w:tc>
          <w:tcPr>
            <w:tcW w:w="1843" w:type="dxa"/>
          </w:tcPr>
          <w:p w14:paraId="19A5B39E" w14:textId="31DC323E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-25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-2)</w:t>
            </w:r>
          </w:p>
        </w:tc>
        <w:tc>
          <w:tcPr>
            <w:tcW w:w="708" w:type="dxa"/>
          </w:tcPr>
          <w:p w14:paraId="04E8610F" w14:textId="7CDEB8D5" w:rsidR="0033761F" w:rsidRPr="00C52464" w:rsidRDefault="00DC7862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3761F" w:rsidRPr="00C52464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1134" w:type="dxa"/>
          </w:tcPr>
          <w:p w14:paraId="61E039D0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:rsidR="0033761F" w:rsidRPr="00C52464" w14:paraId="5FCB7810" w14:textId="77777777" w:rsidTr="00C52464">
        <w:tc>
          <w:tcPr>
            <w:tcW w:w="1134" w:type="dxa"/>
          </w:tcPr>
          <w:p w14:paraId="715DC085" w14:textId="7CA03C01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XCL5</w:t>
            </w:r>
          </w:p>
        </w:tc>
        <w:tc>
          <w:tcPr>
            <w:tcW w:w="1843" w:type="dxa"/>
          </w:tcPr>
          <w:p w14:paraId="34AFAE12" w14:textId="429D09C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2B5B6D7" w14:textId="5D9203E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12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50)</w:t>
            </w:r>
          </w:p>
        </w:tc>
        <w:tc>
          <w:tcPr>
            <w:tcW w:w="1843" w:type="dxa"/>
          </w:tcPr>
          <w:p w14:paraId="203428D4" w14:textId="41116E8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-95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-197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8" w:type="dxa"/>
          </w:tcPr>
          <w:p w14:paraId="0C0F14E0" w14:textId="4F795E4D" w:rsidR="0033761F" w:rsidRPr="00C52464" w:rsidRDefault="00DD7845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3761F" w:rsidRPr="00C52464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134" w:type="dxa"/>
          </w:tcPr>
          <w:p w14:paraId="39A09045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33761F" w:rsidRPr="00C52464" w14:paraId="052FA384" w14:textId="77777777" w:rsidTr="00C52464">
        <w:tc>
          <w:tcPr>
            <w:tcW w:w="1134" w:type="dxa"/>
          </w:tcPr>
          <w:p w14:paraId="1BC9E537" w14:textId="4C357B98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XCL6</w:t>
            </w:r>
          </w:p>
        </w:tc>
        <w:tc>
          <w:tcPr>
            <w:tcW w:w="1843" w:type="dxa"/>
          </w:tcPr>
          <w:p w14:paraId="2B6B3BEF" w14:textId="1C8194A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BE70834" w14:textId="1C65AE64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8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7)</w:t>
            </w:r>
          </w:p>
        </w:tc>
        <w:tc>
          <w:tcPr>
            <w:tcW w:w="1843" w:type="dxa"/>
          </w:tcPr>
          <w:p w14:paraId="79329E8F" w14:textId="6F200968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44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2)</w:t>
            </w:r>
          </w:p>
        </w:tc>
        <w:tc>
          <w:tcPr>
            <w:tcW w:w="708" w:type="dxa"/>
          </w:tcPr>
          <w:p w14:paraId="25F9D4D4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.77</w:t>
            </w:r>
          </w:p>
        </w:tc>
        <w:tc>
          <w:tcPr>
            <w:tcW w:w="1134" w:type="dxa"/>
          </w:tcPr>
          <w:p w14:paraId="7C668CA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31E2C44F" w14:textId="77777777" w:rsidTr="00C52464">
        <w:tc>
          <w:tcPr>
            <w:tcW w:w="1134" w:type="dxa"/>
          </w:tcPr>
          <w:p w14:paraId="0FA0AA57" w14:textId="5A622236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XCL8</w:t>
            </w:r>
          </w:p>
        </w:tc>
        <w:tc>
          <w:tcPr>
            <w:tcW w:w="1843" w:type="dxa"/>
          </w:tcPr>
          <w:p w14:paraId="21B3859A" w14:textId="0D565B7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F192F0C" w14:textId="4068B708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7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9)</w:t>
            </w:r>
          </w:p>
        </w:tc>
        <w:tc>
          <w:tcPr>
            <w:tcW w:w="1843" w:type="dxa"/>
          </w:tcPr>
          <w:p w14:paraId="042ED1DB" w14:textId="4C76D5A5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-4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4)</w:t>
            </w:r>
          </w:p>
        </w:tc>
        <w:tc>
          <w:tcPr>
            <w:tcW w:w="708" w:type="dxa"/>
          </w:tcPr>
          <w:p w14:paraId="133560A7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134" w:type="dxa"/>
          </w:tcPr>
          <w:p w14:paraId="01C9B2F3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</w:tr>
      <w:tr w:rsidR="0033761F" w:rsidRPr="00C52464" w14:paraId="0FCC9942" w14:textId="77777777" w:rsidTr="00C52464">
        <w:tc>
          <w:tcPr>
            <w:tcW w:w="1134" w:type="dxa"/>
          </w:tcPr>
          <w:p w14:paraId="6391CEBC" w14:textId="5775645A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XCL9</w:t>
            </w:r>
          </w:p>
        </w:tc>
        <w:tc>
          <w:tcPr>
            <w:tcW w:w="1843" w:type="dxa"/>
          </w:tcPr>
          <w:p w14:paraId="6BB4F070" w14:textId="1CD9CD42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778F958" w14:textId="7105090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)</w:t>
            </w:r>
          </w:p>
        </w:tc>
        <w:tc>
          <w:tcPr>
            <w:tcW w:w="1843" w:type="dxa"/>
          </w:tcPr>
          <w:p w14:paraId="170253CD" w14:textId="3E5EE9B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67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78)</w:t>
            </w:r>
          </w:p>
        </w:tc>
        <w:tc>
          <w:tcPr>
            <w:tcW w:w="708" w:type="dxa"/>
          </w:tcPr>
          <w:p w14:paraId="4F55A71A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.39</w:t>
            </w:r>
          </w:p>
        </w:tc>
        <w:tc>
          <w:tcPr>
            <w:tcW w:w="1134" w:type="dxa"/>
          </w:tcPr>
          <w:p w14:paraId="23F8832A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09CE3938" w14:textId="77777777" w:rsidTr="00C52464">
        <w:tc>
          <w:tcPr>
            <w:tcW w:w="1134" w:type="dxa"/>
          </w:tcPr>
          <w:p w14:paraId="372038E4" w14:textId="4D97C523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1843" w:type="dxa"/>
          </w:tcPr>
          <w:p w14:paraId="6A335A58" w14:textId="51FBD24E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F1DC1CD" w14:textId="48C6282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9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3)</w:t>
            </w:r>
          </w:p>
        </w:tc>
        <w:tc>
          <w:tcPr>
            <w:tcW w:w="1843" w:type="dxa"/>
          </w:tcPr>
          <w:p w14:paraId="43A0BB86" w14:textId="6948ECE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42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9)</w:t>
            </w:r>
          </w:p>
        </w:tc>
        <w:tc>
          <w:tcPr>
            <w:tcW w:w="708" w:type="dxa"/>
          </w:tcPr>
          <w:p w14:paraId="0846ECA8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1134" w:type="dxa"/>
          </w:tcPr>
          <w:p w14:paraId="23F1AEDE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5D25CEA6" w14:textId="77777777" w:rsidTr="00C52464">
        <w:tc>
          <w:tcPr>
            <w:tcW w:w="1134" w:type="dxa"/>
          </w:tcPr>
          <w:p w14:paraId="4775C028" w14:textId="5272A488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XCL11</w:t>
            </w:r>
          </w:p>
        </w:tc>
        <w:tc>
          <w:tcPr>
            <w:tcW w:w="1843" w:type="dxa"/>
          </w:tcPr>
          <w:p w14:paraId="0B599BD2" w14:textId="4AABA96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7BB803D" w14:textId="682E501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9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7)</w:t>
            </w:r>
          </w:p>
        </w:tc>
        <w:tc>
          <w:tcPr>
            <w:tcW w:w="1843" w:type="dxa"/>
          </w:tcPr>
          <w:p w14:paraId="3F33596F" w14:textId="085368B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2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2)</w:t>
            </w:r>
          </w:p>
        </w:tc>
        <w:tc>
          <w:tcPr>
            <w:tcW w:w="708" w:type="dxa"/>
          </w:tcPr>
          <w:p w14:paraId="2FFAD6C9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1134" w:type="dxa"/>
          </w:tcPr>
          <w:p w14:paraId="450EA03B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3F7A4DFD" w14:textId="77777777" w:rsidTr="00C52464">
        <w:tc>
          <w:tcPr>
            <w:tcW w:w="1134" w:type="dxa"/>
          </w:tcPr>
          <w:p w14:paraId="0E75A0A2" w14:textId="131EE6ED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CXCL13</w:t>
            </w:r>
          </w:p>
        </w:tc>
        <w:tc>
          <w:tcPr>
            <w:tcW w:w="1843" w:type="dxa"/>
          </w:tcPr>
          <w:p w14:paraId="51A010A9" w14:textId="36B40635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306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4AC0AE0" w14:textId="712BBF1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6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92)</w:t>
            </w:r>
          </w:p>
        </w:tc>
        <w:tc>
          <w:tcPr>
            <w:tcW w:w="1843" w:type="dxa"/>
          </w:tcPr>
          <w:p w14:paraId="5729E0EE" w14:textId="7A68230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13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69)</w:t>
            </w:r>
          </w:p>
        </w:tc>
        <w:tc>
          <w:tcPr>
            <w:tcW w:w="708" w:type="dxa"/>
          </w:tcPr>
          <w:p w14:paraId="7CA6F515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1134" w:type="dxa"/>
          </w:tcPr>
          <w:p w14:paraId="2C1512AD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35F13481" w14:textId="77777777" w:rsidTr="00C52464">
        <w:tc>
          <w:tcPr>
            <w:tcW w:w="1134" w:type="dxa"/>
          </w:tcPr>
          <w:p w14:paraId="520EC644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FGF2</w:t>
            </w:r>
          </w:p>
        </w:tc>
        <w:tc>
          <w:tcPr>
            <w:tcW w:w="1843" w:type="dxa"/>
          </w:tcPr>
          <w:p w14:paraId="1BD8F300" w14:textId="52BD1CC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CEF07BC" w14:textId="1364CD8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7)</w:t>
            </w:r>
          </w:p>
        </w:tc>
        <w:tc>
          <w:tcPr>
            <w:tcW w:w="1843" w:type="dxa"/>
          </w:tcPr>
          <w:p w14:paraId="2908B51A" w14:textId="3BB5BBF4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-16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8" w:type="dxa"/>
          </w:tcPr>
          <w:p w14:paraId="4E187F62" w14:textId="7E238E4E" w:rsidR="0033761F" w:rsidRPr="00C52464" w:rsidRDefault="00DD7845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3761F" w:rsidRPr="00C52464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134" w:type="dxa"/>
          </w:tcPr>
          <w:p w14:paraId="1CDBC3BF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</w:tr>
      <w:tr w:rsidR="0033761F" w:rsidRPr="00C52464" w14:paraId="130463BC" w14:textId="77777777" w:rsidTr="00C52464">
        <w:tc>
          <w:tcPr>
            <w:tcW w:w="1134" w:type="dxa"/>
          </w:tcPr>
          <w:p w14:paraId="01780299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Granzyme A</w:t>
            </w:r>
          </w:p>
        </w:tc>
        <w:tc>
          <w:tcPr>
            <w:tcW w:w="1843" w:type="dxa"/>
          </w:tcPr>
          <w:p w14:paraId="740850DD" w14:textId="27135B86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E1331B5" w14:textId="0C9417D8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5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1843" w:type="dxa"/>
          </w:tcPr>
          <w:p w14:paraId="4166E90F" w14:textId="6099975E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6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)</w:t>
            </w:r>
          </w:p>
        </w:tc>
        <w:tc>
          <w:tcPr>
            <w:tcW w:w="708" w:type="dxa"/>
          </w:tcPr>
          <w:p w14:paraId="2407CB7A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1134" w:type="dxa"/>
          </w:tcPr>
          <w:p w14:paraId="5A15D7CB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64ACC27B" w14:textId="77777777" w:rsidTr="00C52464">
        <w:tc>
          <w:tcPr>
            <w:tcW w:w="1134" w:type="dxa"/>
          </w:tcPr>
          <w:p w14:paraId="2A72E6BC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Granzyme B</w:t>
            </w:r>
          </w:p>
        </w:tc>
        <w:tc>
          <w:tcPr>
            <w:tcW w:w="1843" w:type="dxa"/>
          </w:tcPr>
          <w:p w14:paraId="150A800F" w14:textId="0B3F4EC5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EDF770C" w14:textId="088B3AC6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8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5)</w:t>
            </w:r>
          </w:p>
        </w:tc>
        <w:tc>
          <w:tcPr>
            <w:tcW w:w="1843" w:type="dxa"/>
          </w:tcPr>
          <w:p w14:paraId="6DE6D8A7" w14:textId="5AE9ADA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-7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708" w:type="dxa"/>
          </w:tcPr>
          <w:p w14:paraId="4C1281F1" w14:textId="35173A7A" w:rsidR="0033761F" w:rsidRPr="00C52464" w:rsidRDefault="00DD7845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3761F" w:rsidRPr="00C52464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4" w:type="dxa"/>
          </w:tcPr>
          <w:p w14:paraId="7D0FDD61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</w:tr>
      <w:tr w:rsidR="0033761F" w:rsidRPr="00C52464" w14:paraId="47F93F91" w14:textId="77777777" w:rsidTr="00C52464">
        <w:tc>
          <w:tcPr>
            <w:tcW w:w="1134" w:type="dxa"/>
          </w:tcPr>
          <w:p w14:paraId="52ADC66B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</w:p>
        </w:tc>
        <w:tc>
          <w:tcPr>
            <w:tcW w:w="1843" w:type="dxa"/>
          </w:tcPr>
          <w:p w14:paraId="6FA1D9A0" w14:textId="53B20198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F26B867" w14:textId="06872DE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1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4)</w:t>
            </w:r>
          </w:p>
        </w:tc>
        <w:tc>
          <w:tcPr>
            <w:tcW w:w="1843" w:type="dxa"/>
          </w:tcPr>
          <w:p w14:paraId="7B7D02D5" w14:textId="318B435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62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97)</w:t>
            </w:r>
          </w:p>
        </w:tc>
        <w:tc>
          <w:tcPr>
            <w:tcW w:w="708" w:type="dxa"/>
          </w:tcPr>
          <w:p w14:paraId="05E2A729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1134" w:type="dxa"/>
          </w:tcPr>
          <w:p w14:paraId="63337415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0B486C6B" w14:textId="77777777" w:rsidTr="00C52464">
        <w:tc>
          <w:tcPr>
            <w:tcW w:w="1134" w:type="dxa"/>
          </w:tcPr>
          <w:p w14:paraId="400873C5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FNA1</w:t>
            </w:r>
          </w:p>
        </w:tc>
        <w:tc>
          <w:tcPr>
            <w:tcW w:w="1843" w:type="dxa"/>
          </w:tcPr>
          <w:p w14:paraId="1F4E1B18" w14:textId="53741D2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27228FC" w14:textId="2F88FAB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409B070A" w14:textId="119E22ED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8" w:type="dxa"/>
          </w:tcPr>
          <w:p w14:paraId="1669ED04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134" w:type="dxa"/>
          </w:tcPr>
          <w:p w14:paraId="78B678E2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</w:tr>
      <w:tr w:rsidR="0033761F" w:rsidRPr="00C52464" w14:paraId="1CA538D9" w14:textId="77777777" w:rsidTr="00C52464">
        <w:tc>
          <w:tcPr>
            <w:tcW w:w="1134" w:type="dxa"/>
          </w:tcPr>
          <w:p w14:paraId="7473F127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FNG</w:t>
            </w:r>
          </w:p>
        </w:tc>
        <w:tc>
          <w:tcPr>
            <w:tcW w:w="1843" w:type="dxa"/>
          </w:tcPr>
          <w:p w14:paraId="1EF74C6C" w14:textId="7B3677C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03B8A67" w14:textId="425DD5B8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843" w:type="dxa"/>
          </w:tcPr>
          <w:p w14:paraId="5739499D" w14:textId="16A33F9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08" w:type="dxa"/>
          </w:tcPr>
          <w:p w14:paraId="4BC9EEB7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1134" w:type="dxa"/>
          </w:tcPr>
          <w:p w14:paraId="1CD7C4CA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4020D326" w14:textId="77777777" w:rsidTr="00C52464">
        <w:tc>
          <w:tcPr>
            <w:tcW w:w="1134" w:type="dxa"/>
          </w:tcPr>
          <w:p w14:paraId="0982B0E8" w14:textId="11F27DCB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1A</w:t>
            </w:r>
          </w:p>
        </w:tc>
        <w:tc>
          <w:tcPr>
            <w:tcW w:w="1843" w:type="dxa"/>
          </w:tcPr>
          <w:p w14:paraId="75C9601D" w14:textId="454E5B8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9791C57" w14:textId="434A8116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3)</w:t>
            </w:r>
          </w:p>
        </w:tc>
        <w:tc>
          <w:tcPr>
            <w:tcW w:w="1843" w:type="dxa"/>
          </w:tcPr>
          <w:p w14:paraId="46410D59" w14:textId="2261959D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8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5)</w:t>
            </w:r>
          </w:p>
        </w:tc>
        <w:tc>
          <w:tcPr>
            <w:tcW w:w="708" w:type="dxa"/>
          </w:tcPr>
          <w:p w14:paraId="48A9DDB5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1134" w:type="dxa"/>
          </w:tcPr>
          <w:p w14:paraId="37AB4272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4F10FA4B" w14:textId="77777777" w:rsidTr="00C52464">
        <w:tc>
          <w:tcPr>
            <w:tcW w:w="1134" w:type="dxa"/>
          </w:tcPr>
          <w:p w14:paraId="46513A70" w14:textId="3FC7B2BC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</w:p>
        </w:tc>
        <w:tc>
          <w:tcPr>
            <w:tcW w:w="1843" w:type="dxa"/>
          </w:tcPr>
          <w:p w14:paraId="353BA82A" w14:textId="3915B02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A38F4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CAF260E" w14:textId="6AF11ACD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843" w:type="dxa"/>
          </w:tcPr>
          <w:p w14:paraId="7653B5E8" w14:textId="0CC3BF6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8" w:type="dxa"/>
          </w:tcPr>
          <w:p w14:paraId="047688C9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134" w:type="dxa"/>
          </w:tcPr>
          <w:p w14:paraId="526A321A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</w:tr>
      <w:tr w:rsidR="0033761F" w:rsidRPr="00C52464" w14:paraId="72B73866" w14:textId="77777777" w:rsidTr="00C52464">
        <w:tc>
          <w:tcPr>
            <w:tcW w:w="1134" w:type="dxa"/>
          </w:tcPr>
          <w:p w14:paraId="595EE9D5" w14:textId="5F90A634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2</w:t>
            </w:r>
          </w:p>
        </w:tc>
        <w:tc>
          <w:tcPr>
            <w:tcW w:w="1843" w:type="dxa"/>
          </w:tcPr>
          <w:p w14:paraId="293D815F" w14:textId="010CF045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798F00E" w14:textId="4FB09BE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1843" w:type="dxa"/>
          </w:tcPr>
          <w:p w14:paraId="013E1B10" w14:textId="46BE419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-3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08" w:type="dxa"/>
          </w:tcPr>
          <w:p w14:paraId="46A0DD59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</w:tcPr>
          <w:p w14:paraId="24588370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</w:tr>
      <w:tr w:rsidR="0033761F" w:rsidRPr="00C52464" w14:paraId="195486E9" w14:textId="77777777" w:rsidTr="00C52464">
        <w:tc>
          <w:tcPr>
            <w:tcW w:w="1134" w:type="dxa"/>
          </w:tcPr>
          <w:p w14:paraId="79FBA3A7" w14:textId="33DDCB08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L2RA</w:t>
            </w:r>
          </w:p>
        </w:tc>
        <w:tc>
          <w:tcPr>
            <w:tcW w:w="1843" w:type="dxa"/>
          </w:tcPr>
          <w:p w14:paraId="45C22E96" w14:textId="31653DB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625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634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967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5820024" w14:textId="7F5E6BE8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35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491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478)</w:t>
            </w:r>
          </w:p>
        </w:tc>
        <w:tc>
          <w:tcPr>
            <w:tcW w:w="1843" w:type="dxa"/>
          </w:tcPr>
          <w:p w14:paraId="274C4224" w14:textId="6749A13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549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488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779)</w:t>
            </w:r>
          </w:p>
        </w:tc>
        <w:tc>
          <w:tcPr>
            <w:tcW w:w="708" w:type="dxa"/>
          </w:tcPr>
          <w:p w14:paraId="3392297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134" w:type="dxa"/>
          </w:tcPr>
          <w:p w14:paraId="094E3BB0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48CA1D7D" w14:textId="77777777" w:rsidTr="00C52464">
        <w:tc>
          <w:tcPr>
            <w:tcW w:w="1134" w:type="dxa"/>
          </w:tcPr>
          <w:p w14:paraId="5AC8666B" w14:textId="701546D1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3</w:t>
            </w:r>
          </w:p>
        </w:tc>
        <w:tc>
          <w:tcPr>
            <w:tcW w:w="1843" w:type="dxa"/>
          </w:tcPr>
          <w:p w14:paraId="550E058A" w14:textId="58937EF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47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5F763D7" w14:textId="1C5C8D1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0)</w:t>
            </w:r>
          </w:p>
        </w:tc>
        <w:tc>
          <w:tcPr>
            <w:tcW w:w="1843" w:type="dxa"/>
          </w:tcPr>
          <w:p w14:paraId="4EBDE760" w14:textId="33E6F876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65)</w:t>
            </w:r>
          </w:p>
        </w:tc>
        <w:tc>
          <w:tcPr>
            <w:tcW w:w="708" w:type="dxa"/>
          </w:tcPr>
          <w:p w14:paraId="66623786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1134" w:type="dxa"/>
          </w:tcPr>
          <w:p w14:paraId="60F8EDDD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3761F" w:rsidRPr="00C52464" w14:paraId="3EE6E958" w14:textId="77777777" w:rsidTr="00C52464">
        <w:tc>
          <w:tcPr>
            <w:tcW w:w="1134" w:type="dxa"/>
          </w:tcPr>
          <w:p w14:paraId="0CDA14F6" w14:textId="7D1E4AB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4</w:t>
            </w:r>
          </w:p>
        </w:tc>
        <w:tc>
          <w:tcPr>
            <w:tcW w:w="1843" w:type="dxa"/>
          </w:tcPr>
          <w:p w14:paraId="2562DEF6" w14:textId="4236906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D1042AE" w14:textId="427A04E5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9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1)</w:t>
            </w:r>
          </w:p>
        </w:tc>
        <w:tc>
          <w:tcPr>
            <w:tcW w:w="1843" w:type="dxa"/>
          </w:tcPr>
          <w:p w14:paraId="53DAF9B5" w14:textId="49C65E1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45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1)</w:t>
            </w:r>
          </w:p>
        </w:tc>
        <w:tc>
          <w:tcPr>
            <w:tcW w:w="708" w:type="dxa"/>
          </w:tcPr>
          <w:p w14:paraId="12AA6F32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1134" w:type="dxa"/>
          </w:tcPr>
          <w:p w14:paraId="2F788DDB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2666F8C6" w14:textId="77777777" w:rsidTr="00C52464">
        <w:tc>
          <w:tcPr>
            <w:tcW w:w="1134" w:type="dxa"/>
          </w:tcPr>
          <w:p w14:paraId="3B92A631" w14:textId="48202322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5</w:t>
            </w:r>
          </w:p>
        </w:tc>
        <w:tc>
          <w:tcPr>
            <w:tcW w:w="1843" w:type="dxa"/>
          </w:tcPr>
          <w:p w14:paraId="03FE7BBF" w14:textId="0DCF035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4DE0EF9" w14:textId="3BC744F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843" w:type="dxa"/>
          </w:tcPr>
          <w:p w14:paraId="65F15653" w14:textId="6BE4134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3)</w:t>
            </w:r>
          </w:p>
        </w:tc>
        <w:tc>
          <w:tcPr>
            <w:tcW w:w="708" w:type="dxa"/>
          </w:tcPr>
          <w:p w14:paraId="76898F42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1134" w:type="dxa"/>
          </w:tcPr>
          <w:p w14:paraId="1649C067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6C0D1CA0" w14:textId="77777777" w:rsidTr="00C52464">
        <w:tc>
          <w:tcPr>
            <w:tcW w:w="1134" w:type="dxa"/>
          </w:tcPr>
          <w:p w14:paraId="57629719" w14:textId="10B78413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1843" w:type="dxa"/>
          </w:tcPr>
          <w:p w14:paraId="7C4B8BBF" w14:textId="383A33B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93D0D47" w14:textId="7FDD78B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36335667" w14:textId="20F40BD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08" w:type="dxa"/>
          </w:tcPr>
          <w:p w14:paraId="6A867FC3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1134" w:type="dxa"/>
          </w:tcPr>
          <w:p w14:paraId="44E04D95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33761F" w:rsidRPr="00C52464" w14:paraId="0397B071" w14:textId="77777777" w:rsidTr="00C52464">
        <w:tc>
          <w:tcPr>
            <w:tcW w:w="1134" w:type="dxa"/>
          </w:tcPr>
          <w:p w14:paraId="4E101B9D" w14:textId="56A97FB2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7</w:t>
            </w:r>
          </w:p>
        </w:tc>
        <w:tc>
          <w:tcPr>
            <w:tcW w:w="1843" w:type="dxa"/>
          </w:tcPr>
          <w:p w14:paraId="5B0028AE" w14:textId="6D7C440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0258277" w14:textId="758DBBA5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843" w:type="dxa"/>
          </w:tcPr>
          <w:p w14:paraId="2A0ACE3F" w14:textId="46E96EAE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08" w:type="dxa"/>
          </w:tcPr>
          <w:p w14:paraId="7B971782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1134" w:type="dxa"/>
          </w:tcPr>
          <w:p w14:paraId="6E6DC126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3761F" w:rsidRPr="00C52464" w14:paraId="3BECED0A" w14:textId="77777777" w:rsidTr="00C52464">
        <w:tc>
          <w:tcPr>
            <w:tcW w:w="1134" w:type="dxa"/>
          </w:tcPr>
          <w:p w14:paraId="6D58863C" w14:textId="4503CDDD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9</w:t>
            </w:r>
          </w:p>
        </w:tc>
        <w:tc>
          <w:tcPr>
            <w:tcW w:w="1843" w:type="dxa"/>
          </w:tcPr>
          <w:p w14:paraId="7822ABEC" w14:textId="4C24B57E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43" w:type="dxa"/>
          </w:tcPr>
          <w:p w14:paraId="652A6DF3" w14:textId="788F25C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843" w:type="dxa"/>
          </w:tcPr>
          <w:p w14:paraId="27C8EECD" w14:textId="5559D5D5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08" w:type="dxa"/>
          </w:tcPr>
          <w:p w14:paraId="627DFB0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1134" w:type="dxa"/>
          </w:tcPr>
          <w:p w14:paraId="1614EDA1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33761F" w:rsidRPr="00C52464" w14:paraId="3A81FBE3" w14:textId="77777777" w:rsidTr="00C52464">
        <w:tc>
          <w:tcPr>
            <w:tcW w:w="1134" w:type="dxa"/>
          </w:tcPr>
          <w:p w14:paraId="0B4E7147" w14:textId="3DFD6E21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</w:p>
        </w:tc>
        <w:tc>
          <w:tcPr>
            <w:tcW w:w="1843" w:type="dxa"/>
          </w:tcPr>
          <w:p w14:paraId="5B5C5FB2" w14:textId="0A9B0FDE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1D024A2" w14:textId="235026C4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2919FCB9" w14:textId="627F4B92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8" w:type="dxa"/>
          </w:tcPr>
          <w:p w14:paraId="6500FC94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134" w:type="dxa"/>
          </w:tcPr>
          <w:p w14:paraId="71E6B385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</w:tr>
      <w:tr w:rsidR="0033761F" w:rsidRPr="00C52464" w14:paraId="3D11C6C8" w14:textId="77777777" w:rsidTr="00C52464">
        <w:tc>
          <w:tcPr>
            <w:tcW w:w="1134" w:type="dxa"/>
          </w:tcPr>
          <w:p w14:paraId="27A915FF" w14:textId="3E76AF78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12</w:t>
            </w:r>
          </w:p>
        </w:tc>
        <w:tc>
          <w:tcPr>
            <w:tcW w:w="1843" w:type="dxa"/>
          </w:tcPr>
          <w:p w14:paraId="1CBDAC02" w14:textId="7FEB857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37C906F" w14:textId="79285898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843" w:type="dxa"/>
          </w:tcPr>
          <w:p w14:paraId="4CBDC5A5" w14:textId="67ACD0E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8" w:type="dxa"/>
          </w:tcPr>
          <w:p w14:paraId="2754242F" w14:textId="572B22C6" w:rsidR="0033761F" w:rsidRPr="00C52464" w:rsidRDefault="00DD7845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3761F" w:rsidRPr="00C52464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34" w:type="dxa"/>
          </w:tcPr>
          <w:p w14:paraId="61FCDF5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</w:tr>
      <w:tr w:rsidR="0033761F" w:rsidRPr="00C52464" w14:paraId="72657DE5" w14:textId="77777777" w:rsidTr="00C52464">
        <w:tc>
          <w:tcPr>
            <w:tcW w:w="1134" w:type="dxa"/>
          </w:tcPr>
          <w:p w14:paraId="6E03B1E2" w14:textId="6A36735F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13</w:t>
            </w:r>
          </w:p>
        </w:tc>
        <w:tc>
          <w:tcPr>
            <w:tcW w:w="1843" w:type="dxa"/>
          </w:tcPr>
          <w:p w14:paraId="1ECC1308" w14:textId="7CC7E9A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602CAFD" w14:textId="570C524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0431FE6A" w14:textId="1D552C5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8" w:type="dxa"/>
          </w:tcPr>
          <w:p w14:paraId="0CF9EC52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1134" w:type="dxa"/>
          </w:tcPr>
          <w:p w14:paraId="6AEBC806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</w:tr>
      <w:tr w:rsidR="0033761F" w:rsidRPr="00C52464" w14:paraId="76A87DDB" w14:textId="77777777" w:rsidTr="00C52464">
        <w:tc>
          <w:tcPr>
            <w:tcW w:w="1134" w:type="dxa"/>
          </w:tcPr>
          <w:p w14:paraId="3A9BB3CD" w14:textId="45F4E91D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15</w:t>
            </w:r>
          </w:p>
        </w:tc>
        <w:tc>
          <w:tcPr>
            <w:tcW w:w="1843" w:type="dxa"/>
          </w:tcPr>
          <w:p w14:paraId="024D91D3" w14:textId="41F627A5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4DFF0AA" w14:textId="76F1923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843" w:type="dxa"/>
          </w:tcPr>
          <w:p w14:paraId="4E209F9F" w14:textId="32A8856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5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6)</w:t>
            </w:r>
          </w:p>
        </w:tc>
        <w:tc>
          <w:tcPr>
            <w:tcW w:w="708" w:type="dxa"/>
          </w:tcPr>
          <w:p w14:paraId="54987CE3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  <w:tc>
          <w:tcPr>
            <w:tcW w:w="1134" w:type="dxa"/>
          </w:tcPr>
          <w:p w14:paraId="78FC0068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4FD0C0F9" w14:textId="77777777" w:rsidTr="00C52464">
        <w:tc>
          <w:tcPr>
            <w:tcW w:w="1134" w:type="dxa"/>
          </w:tcPr>
          <w:p w14:paraId="38F11FF0" w14:textId="5F9FE310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16</w:t>
            </w:r>
          </w:p>
        </w:tc>
        <w:tc>
          <w:tcPr>
            <w:tcW w:w="1843" w:type="dxa"/>
          </w:tcPr>
          <w:p w14:paraId="15630AE3" w14:textId="5441F95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3A571FF" w14:textId="2B70796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52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19)</w:t>
            </w:r>
          </w:p>
        </w:tc>
        <w:tc>
          <w:tcPr>
            <w:tcW w:w="1843" w:type="dxa"/>
          </w:tcPr>
          <w:p w14:paraId="4D12FAB5" w14:textId="66D8E0C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1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0)</w:t>
            </w:r>
          </w:p>
        </w:tc>
        <w:tc>
          <w:tcPr>
            <w:tcW w:w="708" w:type="dxa"/>
          </w:tcPr>
          <w:p w14:paraId="6C28DEFF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1134" w:type="dxa"/>
          </w:tcPr>
          <w:p w14:paraId="76FFD664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33761F" w:rsidRPr="00C52464" w14:paraId="11449A4F" w14:textId="77777777" w:rsidTr="00C52464">
        <w:tc>
          <w:tcPr>
            <w:tcW w:w="1134" w:type="dxa"/>
          </w:tcPr>
          <w:p w14:paraId="1687FA09" w14:textId="13D6BB60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17A</w:t>
            </w:r>
          </w:p>
        </w:tc>
        <w:tc>
          <w:tcPr>
            <w:tcW w:w="1843" w:type="dxa"/>
          </w:tcPr>
          <w:p w14:paraId="798FDC1F" w14:textId="2ACA752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EFC7B96" w14:textId="693D3AC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843" w:type="dxa"/>
          </w:tcPr>
          <w:p w14:paraId="571DF9BD" w14:textId="671416E2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08" w:type="dxa"/>
          </w:tcPr>
          <w:p w14:paraId="3402B61B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134" w:type="dxa"/>
          </w:tcPr>
          <w:p w14:paraId="6710F99B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33761F" w:rsidRPr="00C52464" w14:paraId="38E7EDEB" w14:textId="77777777" w:rsidTr="00C52464">
        <w:tc>
          <w:tcPr>
            <w:tcW w:w="1134" w:type="dxa"/>
          </w:tcPr>
          <w:p w14:paraId="0FE08ADD" w14:textId="2FDF0E32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18</w:t>
            </w:r>
          </w:p>
        </w:tc>
        <w:tc>
          <w:tcPr>
            <w:tcW w:w="1843" w:type="dxa"/>
          </w:tcPr>
          <w:p w14:paraId="343C02AC" w14:textId="65391B4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D3F57C6" w14:textId="0C6943A5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3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2)</w:t>
            </w:r>
          </w:p>
        </w:tc>
        <w:tc>
          <w:tcPr>
            <w:tcW w:w="1843" w:type="dxa"/>
          </w:tcPr>
          <w:p w14:paraId="0217383A" w14:textId="1870638D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-7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1)</w:t>
            </w:r>
          </w:p>
        </w:tc>
        <w:tc>
          <w:tcPr>
            <w:tcW w:w="708" w:type="dxa"/>
          </w:tcPr>
          <w:p w14:paraId="4FD4AEC2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34" w:type="dxa"/>
          </w:tcPr>
          <w:p w14:paraId="2D413055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</w:tr>
      <w:tr w:rsidR="0033761F" w:rsidRPr="00C52464" w14:paraId="65C6ECF3" w14:textId="77777777" w:rsidTr="00C52464">
        <w:tc>
          <w:tcPr>
            <w:tcW w:w="1134" w:type="dxa"/>
          </w:tcPr>
          <w:p w14:paraId="349F1D53" w14:textId="1B30501C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20</w:t>
            </w:r>
          </w:p>
        </w:tc>
        <w:tc>
          <w:tcPr>
            <w:tcW w:w="1843" w:type="dxa"/>
          </w:tcPr>
          <w:p w14:paraId="5734C188" w14:textId="5889018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DF16A15" w14:textId="76849F9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517F5BC7" w14:textId="04E4C52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7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8)</w:t>
            </w:r>
          </w:p>
        </w:tc>
        <w:tc>
          <w:tcPr>
            <w:tcW w:w="708" w:type="dxa"/>
          </w:tcPr>
          <w:p w14:paraId="1DF0CB52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1134" w:type="dxa"/>
          </w:tcPr>
          <w:p w14:paraId="39B4BD17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73306B0A" w14:textId="77777777" w:rsidTr="00C52464">
        <w:tc>
          <w:tcPr>
            <w:tcW w:w="1134" w:type="dxa"/>
          </w:tcPr>
          <w:p w14:paraId="1B7D1F10" w14:textId="277E01A3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21</w:t>
            </w:r>
          </w:p>
        </w:tc>
        <w:tc>
          <w:tcPr>
            <w:tcW w:w="1843" w:type="dxa"/>
          </w:tcPr>
          <w:p w14:paraId="2A1D7B29" w14:textId="602FBFB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561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80A9F46" w14:textId="77204EF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43)</w:t>
            </w:r>
          </w:p>
        </w:tc>
        <w:tc>
          <w:tcPr>
            <w:tcW w:w="1843" w:type="dxa"/>
          </w:tcPr>
          <w:p w14:paraId="5A8D0FED" w14:textId="157AFDF4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6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59)</w:t>
            </w:r>
          </w:p>
        </w:tc>
        <w:tc>
          <w:tcPr>
            <w:tcW w:w="708" w:type="dxa"/>
          </w:tcPr>
          <w:p w14:paraId="70A8EC95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1134" w:type="dxa"/>
          </w:tcPr>
          <w:p w14:paraId="1B890924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33761F" w:rsidRPr="00C52464" w14:paraId="04E211CB" w14:textId="77777777" w:rsidTr="00C52464">
        <w:tc>
          <w:tcPr>
            <w:tcW w:w="1134" w:type="dxa"/>
          </w:tcPr>
          <w:p w14:paraId="23874AFB" w14:textId="28119E49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22</w:t>
            </w:r>
          </w:p>
        </w:tc>
        <w:tc>
          <w:tcPr>
            <w:tcW w:w="1843" w:type="dxa"/>
          </w:tcPr>
          <w:p w14:paraId="18544BD7" w14:textId="52276CC6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31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4EE239C" w14:textId="2A5A4A4E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6ED913D3" w14:textId="393AABA4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50)</w:t>
            </w:r>
          </w:p>
        </w:tc>
        <w:tc>
          <w:tcPr>
            <w:tcW w:w="708" w:type="dxa"/>
          </w:tcPr>
          <w:p w14:paraId="18DA851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1134" w:type="dxa"/>
          </w:tcPr>
          <w:p w14:paraId="1231359A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3761F" w:rsidRPr="00C52464" w14:paraId="36FD5064" w14:textId="77777777" w:rsidTr="00C52464">
        <w:tc>
          <w:tcPr>
            <w:tcW w:w="1134" w:type="dxa"/>
          </w:tcPr>
          <w:p w14:paraId="6FD138BD" w14:textId="46F228B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23A</w:t>
            </w:r>
          </w:p>
        </w:tc>
        <w:tc>
          <w:tcPr>
            <w:tcW w:w="1843" w:type="dxa"/>
          </w:tcPr>
          <w:p w14:paraId="487A9A01" w14:textId="78C82D96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272EF35" w14:textId="358CFCB4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2E4F8BBD" w14:textId="588389F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8" w:type="dxa"/>
          </w:tcPr>
          <w:p w14:paraId="3CB09013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1134" w:type="dxa"/>
          </w:tcPr>
          <w:p w14:paraId="5C940E81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</w:tr>
      <w:tr w:rsidR="0033761F" w:rsidRPr="00C52464" w14:paraId="7077BC2C" w14:textId="77777777" w:rsidTr="00C52464">
        <w:tc>
          <w:tcPr>
            <w:tcW w:w="1134" w:type="dxa"/>
          </w:tcPr>
          <w:p w14:paraId="2F01EAE4" w14:textId="5310D849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27</w:t>
            </w:r>
          </w:p>
        </w:tc>
        <w:tc>
          <w:tcPr>
            <w:tcW w:w="1843" w:type="dxa"/>
          </w:tcPr>
          <w:p w14:paraId="779CE924" w14:textId="01A2939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9A912BF" w14:textId="06BA1653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46410F37" w14:textId="1390934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8" w:type="dxa"/>
          </w:tcPr>
          <w:p w14:paraId="48F1850D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1134" w:type="dxa"/>
          </w:tcPr>
          <w:p w14:paraId="748A15EB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</w:tr>
      <w:tr w:rsidR="0033761F" w:rsidRPr="00C52464" w14:paraId="0C4B8F85" w14:textId="77777777" w:rsidTr="00C52464">
        <w:tc>
          <w:tcPr>
            <w:tcW w:w="1134" w:type="dxa"/>
          </w:tcPr>
          <w:p w14:paraId="3C7AE217" w14:textId="48464043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31</w:t>
            </w:r>
          </w:p>
        </w:tc>
        <w:tc>
          <w:tcPr>
            <w:tcW w:w="1843" w:type="dxa"/>
          </w:tcPr>
          <w:p w14:paraId="51405ACE" w14:textId="3A5B9BC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CE8717F" w14:textId="458F4F9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6C56D4C0" w14:textId="6F4464B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8" w:type="dxa"/>
          </w:tcPr>
          <w:p w14:paraId="5A2CABC1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134" w:type="dxa"/>
          </w:tcPr>
          <w:p w14:paraId="7EC5FB6D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33761F" w:rsidRPr="00C52464" w14:paraId="4CD4BDBD" w14:textId="77777777" w:rsidTr="00C52464">
        <w:tc>
          <w:tcPr>
            <w:tcW w:w="1134" w:type="dxa"/>
          </w:tcPr>
          <w:p w14:paraId="49CD8BCD" w14:textId="4A1C18B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34</w:t>
            </w:r>
          </w:p>
        </w:tc>
        <w:tc>
          <w:tcPr>
            <w:tcW w:w="1843" w:type="dxa"/>
          </w:tcPr>
          <w:p w14:paraId="6D7910EF" w14:textId="3AAED892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88B9C61" w14:textId="2CB61D3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3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9)</w:t>
            </w:r>
          </w:p>
        </w:tc>
        <w:tc>
          <w:tcPr>
            <w:tcW w:w="1843" w:type="dxa"/>
          </w:tcPr>
          <w:p w14:paraId="7EFB234E" w14:textId="6DCC9DA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5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8)</w:t>
            </w:r>
          </w:p>
        </w:tc>
        <w:tc>
          <w:tcPr>
            <w:tcW w:w="708" w:type="dxa"/>
          </w:tcPr>
          <w:p w14:paraId="03866106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1134" w:type="dxa"/>
          </w:tcPr>
          <w:p w14:paraId="5544D60E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5C40A5F9" w14:textId="77777777" w:rsidTr="00C52464">
        <w:tc>
          <w:tcPr>
            <w:tcW w:w="1134" w:type="dxa"/>
          </w:tcPr>
          <w:p w14:paraId="187FCFA8" w14:textId="32ECFE2C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IL37</w:t>
            </w:r>
          </w:p>
        </w:tc>
        <w:tc>
          <w:tcPr>
            <w:tcW w:w="1843" w:type="dxa"/>
          </w:tcPr>
          <w:p w14:paraId="7A4E2B42" w14:textId="28616484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E16686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3DE6AE7" w14:textId="4BBE183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26B7F75C" w14:textId="3020A41E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08" w:type="dxa"/>
          </w:tcPr>
          <w:p w14:paraId="7A995D49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1134" w:type="dxa"/>
          </w:tcPr>
          <w:p w14:paraId="689CA3B1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3E006E22" w14:textId="77777777" w:rsidTr="00C52464">
        <w:tc>
          <w:tcPr>
            <w:tcW w:w="1134" w:type="dxa"/>
          </w:tcPr>
          <w:p w14:paraId="372C3825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GALS3</w:t>
            </w:r>
          </w:p>
        </w:tc>
        <w:tc>
          <w:tcPr>
            <w:tcW w:w="1843" w:type="dxa"/>
          </w:tcPr>
          <w:p w14:paraId="3672B27E" w14:textId="7CB36E3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9119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5688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7857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9365773" w14:textId="5D076FD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319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7176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8145)</w:t>
            </w:r>
          </w:p>
        </w:tc>
        <w:tc>
          <w:tcPr>
            <w:tcW w:w="1843" w:type="dxa"/>
          </w:tcPr>
          <w:p w14:paraId="64C5C226" w14:textId="406095A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599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8823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3505)</w:t>
            </w:r>
          </w:p>
        </w:tc>
        <w:tc>
          <w:tcPr>
            <w:tcW w:w="708" w:type="dxa"/>
          </w:tcPr>
          <w:p w14:paraId="11B610D0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1134" w:type="dxa"/>
          </w:tcPr>
          <w:p w14:paraId="10AFA959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7D1E1113" w14:textId="77777777" w:rsidTr="00C52464">
        <w:tc>
          <w:tcPr>
            <w:tcW w:w="1134" w:type="dxa"/>
          </w:tcPr>
          <w:p w14:paraId="318DEE09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LIF</w:t>
            </w:r>
          </w:p>
        </w:tc>
        <w:tc>
          <w:tcPr>
            <w:tcW w:w="1843" w:type="dxa"/>
          </w:tcPr>
          <w:p w14:paraId="2CF1A763" w14:textId="59D01388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DAF4BD1" w14:textId="12EB3C4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843" w:type="dxa"/>
          </w:tcPr>
          <w:p w14:paraId="58FC7C5F" w14:textId="3713B1B5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)</w:t>
            </w:r>
          </w:p>
        </w:tc>
        <w:tc>
          <w:tcPr>
            <w:tcW w:w="708" w:type="dxa"/>
          </w:tcPr>
          <w:p w14:paraId="693C347B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1134" w:type="dxa"/>
          </w:tcPr>
          <w:p w14:paraId="45B64912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02D25B7D" w14:textId="77777777" w:rsidTr="00C52464">
        <w:tc>
          <w:tcPr>
            <w:tcW w:w="1134" w:type="dxa"/>
          </w:tcPr>
          <w:p w14:paraId="0582086E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MIF</w:t>
            </w:r>
          </w:p>
        </w:tc>
        <w:tc>
          <w:tcPr>
            <w:tcW w:w="1843" w:type="dxa"/>
          </w:tcPr>
          <w:p w14:paraId="688A279E" w14:textId="0354BBF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71ED96E" w14:textId="4AB81F8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3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4)</w:t>
            </w:r>
          </w:p>
        </w:tc>
        <w:tc>
          <w:tcPr>
            <w:tcW w:w="1843" w:type="dxa"/>
          </w:tcPr>
          <w:p w14:paraId="1587FC33" w14:textId="3CDF1C9E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5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4)</w:t>
            </w:r>
          </w:p>
        </w:tc>
        <w:tc>
          <w:tcPr>
            <w:tcW w:w="708" w:type="dxa"/>
          </w:tcPr>
          <w:p w14:paraId="1CE2DC96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1134" w:type="dxa"/>
          </w:tcPr>
          <w:p w14:paraId="463538D7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093BF547" w14:textId="77777777" w:rsidTr="00C52464">
        <w:tc>
          <w:tcPr>
            <w:tcW w:w="1134" w:type="dxa"/>
          </w:tcPr>
          <w:p w14:paraId="5B0C738B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MMP1</w:t>
            </w:r>
          </w:p>
        </w:tc>
        <w:tc>
          <w:tcPr>
            <w:tcW w:w="1843" w:type="dxa"/>
          </w:tcPr>
          <w:p w14:paraId="07B990FD" w14:textId="6569C5C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53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4FBFD31" w14:textId="252665F5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5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9)</w:t>
            </w:r>
          </w:p>
        </w:tc>
        <w:tc>
          <w:tcPr>
            <w:tcW w:w="1843" w:type="dxa"/>
          </w:tcPr>
          <w:p w14:paraId="022D455A" w14:textId="4A71BA8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46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30)</w:t>
            </w:r>
          </w:p>
        </w:tc>
        <w:tc>
          <w:tcPr>
            <w:tcW w:w="708" w:type="dxa"/>
          </w:tcPr>
          <w:p w14:paraId="1DCA4D9D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1134" w:type="dxa"/>
          </w:tcPr>
          <w:p w14:paraId="75103130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04F2BDC9" w14:textId="77777777" w:rsidTr="00C52464">
        <w:tc>
          <w:tcPr>
            <w:tcW w:w="1134" w:type="dxa"/>
          </w:tcPr>
          <w:p w14:paraId="5C3D5B90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NGF</w:t>
            </w:r>
          </w:p>
        </w:tc>
        <w:tc>
          <w:tcPr>
            <w:tcW w:w="1843" w:type="dxa"/>
          </w:tcPr>
          <w:p w14:paraId="38EE9B0C" w14:textId="24D729C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4BEFF3D" w14:textId="34594342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1E52A5DF" w14:textId="6C9A077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8" w:type="dxa"/>
          </w:tcPr>
          <w:p w14:paraId="63B22644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1134" w:type="dxa"/>
          </w:tcPr>
          <w:p w14:paraId="4472D8C4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</w:tr>
      <w:tr w:rsidR="0033761F" w:rsidRPr="00C52464" w14:paraId="515114CF" w14:textId="77777777" w:rsidTr="00C52464">
        <w:tc>
          <w:tcPr>
            <w:tcW w:w="1134" w:type="dxa"/>
          </w:tcPr>
          <w:p w14:paraId="6F676EAE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PTX3</w:t>
            </w:r>
          </w:p>
        </w:tc>
        <w:tc>
          <w:tcPr>
            <w:tcW w:w="1843" w:type="dxa"/>
          </w:tcPr>
          <w:p w14:paraId="6E0DFEEC" w14:textId="5688262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76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61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125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9F98B5D" w14:textId="4C57B225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95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69)</w:t>
            </w:r>
          </w:p>
        </w:tc>
        <w:tc>
          <w:tcPr>
            <w:tcW w:w="1843" w:type="dxa"/>
          </w:tcPr>
          <w:p w14:paraId="65642A5A" w14:textId="15AE64D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58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59)</w:t>
            </w:r>
          </w:p>
        </w:tc>
        <w:tc>
          <w:tcPr>
            <w:tcW w:w="708" w:type="dxa"/>
          </w:tcPr>
          <w:p w14:paraId="4EB9A80B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1134" w:type="dxa"/>
          </w:tcPr>
          <w:p w14:paraId="437096A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45AC7E21" w14:textId="77777777" w:rsidTr="00C52464">
        <w:tc>
          <w:tcPr>
            <w:tcW w:w="1134" w:type="dxa"/>
          </w:tcPr>
          <w:p w14:paraId="2E981840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SCF</w:t>
            </w:r>
          </w:p>
        </w:tc>
        <w:tc>
          <w:tcPr>
            <w:tcW w:w="1843" w:type="dxa"/>
          </w:tcPr>
          <w:p w14:paraId="1BE71AEE" w14:textId="326ED7C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C00E179" w14:textId="2AEED8F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843" w:type="dxa"/>
          </w:tcPr>
          <w:p w14:paraId="18D69D9A" w14:textId="367F26C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6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0)</w:t>
            </w:r>
          </w:p>
        </w:tc>
        <w:tc>
          <w:tcPr>
            <w:tcW w:w="708" w:type="dxa"/>
          </w:tcPr>
          <w:p w14:paraId="7C68CAB9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1134" w:type="dxa"/>
          </w:tcPr>
          <w:p w14:paraId="5B361AB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6B8EDF1F" w14:textId="77777777" w:rsidTr="00C52464">
        <w:tc>
          <w:tcPr>
            <w:tcW w:w="1134" w:type="dxa"/>
          </w:tcPr>
          <w:p w14:paraId="056F9E0B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843" w:type="dxa"/>
          </w:tcPr>
          <w:p w14:paraId="260ECE9C" w14:textId="1AEEA62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118FC82" w14:textId="2098BA4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8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2)</w:t>
            </w:r>
          </w:p>
        </w:tc>
        <w:tc>
          <w:tcPr>
            <w:tcW w:w="1843" w:type="dxa"/>
          </w:tcPr>
          <w:p w14:paraId="569BC5CA" w14:textId="6017999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7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64)</w:t>
            </w:r>
          </w:p>
        </w:tc>
        <w:tc>
          <w:tcPr>
            <w:tcW w:w="708" w:type="dxa"/>
          </w:tcPr>
          <w:p w14:paraId="30FFC9E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1134" w:type="dxa"/>
          </w:tcPr>
          <w:p w14:paraId="5FF24005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2DB1727B" w14:textId="77777777" w:rsidTr="00C52464">
        <w:tc>
          <w:tcPr>
            <w:tcW w:w="1134" w:type="dxa"/>
          </w:tcPr>
          <w:p w14:paraId="6312AA43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TNFRSF8</w:t>
            </w:r>
          </w:p>
        </w:tc>
        <w:tc>
          <w:tcPr>
            <w:tcW w:w="1843" w:type="dxa"/>
          </w:tcPr>
          <w:p w14:paraId="5E1AABDF" w14:textId="2D81EE5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41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0407A8E" w14:textId="096725D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58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28)</w:t>
            </w:r>
          </w:p>
        </w:tc>
        <w:tc>
          <w:tcPr>
            <w:tcW w:w="1843" w:type="dxa"/>
          </w:tcPr>
          <w:p w14:paraId="04AA6CAF" w14:textId="4104ACF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01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84)</w:t>
            </w:r>
          </w:p>
        </w:tc>
        <w:tc>
          <w:tcPr>
            <w:tcW w:w="708" w:type="dxa"/>
          </w:tcPr>
          <w:p w14:paraId="191839E9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</w:p>
        </w:tc>
        <w:tc>
          <w:tcPr>
            <w:tcW w:w="1134" w:type="dxa"/>
          </w:tcPr>
          <w:p w14:paraId="51726C4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3DC7CEFE" w14:textId="77777777" w:rsidTr="00C52464">
        <w:tc>
          <w:tcPr>
            <w:tcW w:w="1134" w:type="dxa"/>
          </w:tcPr>
          <w:p w14:paraId="0B81AE7B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843" w:type="dxa"/>
          </w:tcPr>
          <w:p w14:paraId="090F5757" w14:textId="4E56C20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C964FFE" w14:textId="5C63CE5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)</w:t>
            </w:r>
          </w:p>
        </w:tc>
        <w:tc>
          <w:tcPr>
            <w:tcW w:w="1843" w:type="dxa"/>
          </w:tcPr>
          <w:p w14:paraId="1D877D45" w14:textId="106540F9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3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93)</w:t>
            </w:r>
          </w:p>
        </w:tc>
        <w:tc>
          <w:tcPr>
            <w:tcW w:w="708" w:type="dxa"/>
          </w:tcPr>
          <w:p w14:paraId="71DD8A2B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1134" w:type="dxa"/>
          </w:tcPr>
          <w:p w14:paraId="5B0A861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235E7F1F" w14:textId="77777777" w:rsidTr="00C52464">
        <w:tc>
          <w:tcPr>
            <w:tcW w:w="1134" w:type="dxa"/>
          </w:tcPr>
          <w:p w14:paraId="355CB28D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TNFSF12</w:t>
            </w:r>
          </w:p>
        </w:tc>
        <w:tc>
          <w:tcPr>
            <w:tcW w:w="1843" w:type="dxa"/>
          </w:tcPr>
          <w:p w14:paraId="403AA19E" w14:textId="5BAF939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635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702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794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456EE6F" w14:textId="145C872E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96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40)</w:t>
            </w:r>
          </w:p>
        </w:tc>
        <w:tc>
          <w:tcPr>
            <w:tcW w:w="1843" w:type="dxa"/>
          </w:tcPr>
          <w:p w14:paraId="3605EF77" w14:textId="4B83D75B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259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1797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139)</w:t>
            </w:r>
          </w:p>
        </w:tc>
        <w:tc>
          <w:tcPr>
            <w:tcW w:w="708" w:type="dxa"/>
          </w:tcPr>
          <w:p w14:paraId="1CC08B96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1134" w:type="dxa"/>
          </w:tcPr>
          <w:p w14:paraId="21B7CDCA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02EAA696" w14:textId="77777777" w:rsidTr="00C52464">
        <w:tc>
          <w:tcPr>
            <w:tcW w:w="1134" w:type="dxa"/>
          </w:tcPr>
          <w:p w14:paraId="7B3F9FB3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TNFSF13</w:t>
            </w:r>
          </w:p>
        </w:tc>
        <w:tc>
          <w:tcPr>
            <w:tcW w:w="1843" w:type="dxa"/>
          </w:tcPr>
          <w:p w14:paraId="52DE9541" w14:textId="3D11215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342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051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5743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010C8F0" w14:textId="6004AF3F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03)</w:t>
            </w:r>
          </w:p>
        </w:tc>
        <w:tc>
          <w:tcPr>
            <w:tcW w:w="1843" w:type="dxa"/>
          </w:tcPr>
          <w:p w14:paraId="5EF96F5C" w14:textId="6952FCC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799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551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583)</w:t>
            </w:r>
          </w:p>
        </w:tc>
        <w:tc>
          <w:tcPr>
            <w:tcW w:w="708" w:type="dxa"/>
          </w:tcPr>
          <w:p w14:paraId="223203E6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1134" w:type="dxa"/>
          </w:tcPr>
          <w:p w14:paraId="73CC6279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332A1005" w14:textId="77777777" w:rsidTr="00C52464">
        <w:tc>
          <w:tcPr>
            <w:tcW w:w="1134" w:type="dxa"/>
          </w:tcPr>
          <w:p w14:paraId="7F0567E2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TNFSF13B</w:t>
            </w:r>
          </w:p>
        </w:tc>
        <w:tc>
          <w:tcPr>
            <w:tcW w:w="1843" w:type="dxa"/>
          </w:tcPr>
          <w:p w14:paraId="0D6F4D6E" w14:textId="5899914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1FA36FA" w14:textId="2AEA3C92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843" w:type="dxa"/>
          </w:tcPr>
          <w:p w14:paraId="771BC944" w14:textId="68575C9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3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5)</w:t>
            </w:r>
          </w:p>
        </w:tc>
        <w:tc>
          <w:tcPr>
            <w:tcW w:w="708" w:type="dxa"/>
          </w:tcPr>
          <w:p w14:paraId="00053B9B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1134" w:type="dxa"/>
          </w:tcPr>
          <w:p w14:paraId="63CC6420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04EB62F8" w14:textId="77777777" w:rsidTr="00C52464">
        <w:tc>
          <w:tcPr>
            <w:tcW w:w="1134" w:type="dxa"/>
          </w:tcPr>
          <w:p w14:paraId="6FB562D6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1843" w:type="dxa"/>
          </w:tcPr>
          <w:p w14:paraId="1C9D8F79" w14:textId="08A4F65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395E5CE" w14:textId="022A3C96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6)</w:t>
            </w:r>
          </w:p>
        </w:tc>
        <w:tc>
          <w:tcPr>
            <w:tcW w:w="1843" w:type="dxa"/>
          </w:tcPr>
          <w:p w14:paraId="089DE94E" w14:textId="2898D4B6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-5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8" w:type="dxa"/>
          </w:tcPr>
          <w:p w14:paraId="2D0C042B" w14:textId="2CE1F892" w:rsidR="0033761F" w:rsidRPr="00C52464" w:rsidRDefault="00DD7845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3761F" w:rsidRPr="00C52464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1134" w:type="dxa"/>
          </w:tcPr>
          <w:p w14:paraId="4108AD41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33761F" w:rsidRPr="00C52464" w14:paraId="6FEE9CC3" w14:textId="77777777" w:rsidTr="00C52464">
        <w:tc>
          <w:tcPr>
            <w:tcW w:w="1134" w:type="dxa"/>
          </w:tcPr>
          <w:p w14:paraId="55407B17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TNF-β</w:t>
            </w:r>
          </w:p>
        </w:tc>
        <w:tc>
          <w:tcPr>
            <w:tcW w:w="1843" w:type="dxa"/>
          </w:tcPr>
          <w:p w14:paraId="25BF07A2" w14:textId="1180DC1C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C94A95F" w14:textId="56C5DDA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5E325AFB" w14:textId="4D5745E2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8" w:type="dxa"/>
          </w:tcPr>
          <w:p w14:paraId="4CD9353C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134" w:type="dxa"/>
          </w:tcPr>
          <w:p w14:paraId="43DC27C6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33761F" w:rsidRPr="00C52464" w14:paraId="0DE4E1FA" w14:textId="77777777" w:rsidTr="00C52464">
        <w:tc>
          <w:tcPr>
            <w:tcW w:w="1134" w:type="dxa"/>
          </w:tcPr>
          <w:p w14:paraId="3000C9C5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TREM1</w:t>
            </w:r>
          </w:p>
        </w:tc>
        <w:tc>
          <w:tcPr>
            <w:tcW w:w="1843" w:type="dxa"/>
          </w:tcPr>
          <w:p w14:paraId="294957D2" w14:textId="73C8C198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082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DBAD12D" w14:textId="0B5EB3C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42)</w:t>
            </w:r>
          </w:p>
        </w:tc>
        <w:tc>
          <w:tcPr>
            <w:tcW w:w="1843" w:type="dxa"/>
          </w:tcPr>
          <w:p w14:paraId="02F7ACE7" w14:textId="0D9E4DA8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396)</w:t>
            </w:r>
          </w:p>
        </w:tc>
        <w:tc>
          <w:tcPr>
            <w:tcW w:w="708" w:type="dxa"/>
          </w:tcPr>
          <w:p w14:paraId="72B0CFA4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134" w:type="dxa"/>
          </w:tcPr>
          <w:p w14:paraId="041AA97D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</w:tr>
      <w:tr w:rsidR="0033761F" w:rsidRPr="00C52464" w14:paraId="071B9993" w14:textId="77777777" w:rsidTr="00C52464">
        <w:tc>
          <w:tcPr>
            <w:tcW w:w="1134" w:type="dxa"/>
          </w:tcPr>
          <w:p w14:paraId="20BDE4D3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TSLP</w:t>
            </w:r>
          </w:p>
        </w:tc>
        <w:tc>
          <w:tcPr>
            <w:tcW w:w="1843" w:type="dxa"/>
          </w:tcPr>
          <w:p w14:paraId="3000448D" w14:textId="5BD8EC64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5529D28" w14:textId="0BC53BE0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0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</w:tcPr>
          <w:p w14:paraId="1D63C965" w14:textId="1A7F9F5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6)</w:t>
            </w:r>
          </w:p>
        </w:tc>
        <w:tc>
          <w:tcPr>
            <w:tcW w:w="708" w:type="dxa"/>
          </w:tcPr>
          <w:p w14:paraId="1831F492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134" w:type="dxa"/>
          </w:tcPr>
          <w:p w14:paraId="4F804673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33761F" w:rsidRPr="00C52464" w14:paraId="72C0A5D5" w14:textId="77777777" w:rsidTr="00C52464">
        <w:tc>
          <w:tcPr>
            <w:tcW w:w="1134" w:type="dxa"/>
          </w:tcPr>
          <w:p w14:paraId="48DF502D" w14:textId="77777777" w:rsidR="0033761F" w:rsidRPr="00C52464" w:rsidRDefault="0033761F" w:rsidP="00A6313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</w:p>
        </w:tc>
        <w:tc>
          <w:tcPr>
            <w:tcW w:w="1843" w:type="dxa"/>
          </w:tcPr>
          <w:p w14:paraId="3A13BBE5" w14:textId="2756BB01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  <w:r w:rsidR="00540383" w:rsidRPr="00C524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21C0919" w14:textId="3930BBDA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88,</w:t>
            </w:r>
            <w:r w:rsidR="00C40ECB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202)</w:t>
            </w:r>
          </w:p>
        </w:tc>
        <w:tc>
          <w:tcPr>
            <w:tcW w:w="1843" w:type="dxa"/>
          </w:tcPr>
          <w:p w14:paraId="2895D3CF" w14:textId="49A44F32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47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(270,</w:t>
            </w:r>
            <w:r w:rsidR="00221CE9" w:rsidRPr="00C52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1187)</w:t>
            </w:r>
          </w:p>
        </w:tc>
        <w:tc>
          <w:tcPr>
            <w:tcW w:w="708" w:type="dxa"/>
          </w:tcPr>
          <w:p w14:paraId="16EB69DE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1134" w:type="dxa"/>
          </w:tcPr>
          <w:p w14:paraId="60492FEE" w14:textId="77777777" w:rsidR="0033761F" w:rsidRPr="00C52464" w:rsidRDefault="0033761F" w:rsidP="00A63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C52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</w:tbl>
    <w:p w14:paraId="1A85E017" w14:textId="0765C323" w:rsidR="00491BAD" w:rsidRPr="00C52464" w:rsidRDefault="00CE72A8" w:rsidP="00A6313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52464">
        <w:rPr>
          <w:rFonts w:ascii="Times New Roman" w:hAnsi="Times New Roman" w:cs="Times New Roman"/>
          <w:sz w:val="18"/>
          <w:szCs w:val="18"/>
        </w:rPr>
        <w:t xml:space="preserve">Values highlighted in bold represent statistically signifificant </w:t>
      </w:r>
      <w:r w:rsidRPr="00C5246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2C1A6D" w:rsidRPr="00C52464">
        <w:rPr>
          <w:rFonts w:ascii="Times New Roman" w:hAnsi="Times New Roman" w:cs="Times New Roman"/>
          <w:sz w:val="18"/>
          <w:szCs w:val="18"/>
        </w:rPr>
        <w:t>-</w:t>
      </w:r>
      <w:r w:rsidRPr="00C52464">
        <w:rPr>
          <w:rFonts w:ascii="Times New Roman" w:hAnsi="Times New Roman" w:cs="Times New Roman"/>
          <w:sz w:val="18"/>
          <w:szCs w:val="18"/>
        </w:rPr>
        <w:t>values (</w:t>
      </w:r>
      <w:r w:rsidRPr="00C5246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C52464">
        <w:rPr>
          <w:rFonts w:ascii="Times New Roman" w:hAnsi="Times New Roman" w:cs="Times New Roman"/>
          <w:sz w:val="18"/>
          <w:szCs w:val="18"/>
        </w:rPr>
        <w:t>&lt; 0.05)</w:t>
      </w:r>
      <w:r w:rsidR="00491BAD" w:rsidRPr="00C52464">
        <w:rPr>
          <w:rFonts w:ascii="Times New Roman" w:hAnsi="Times New Roman" w:cs="Times New Roman"/>
          <w:sz w:val="18"/>
          <w:szCs w:val="18"/>
        </w:rPr>
        <w:t>.</w:t>
      </w:r>
    </w:p>
    <w:sectPr w:rsidR="00491BAD" w:rsidRPr="00C52464" w:rsidSect="007849D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53A33" w14:textId="77777777" w:rsidR="007849DE" w:rsidRDefault="007849DE" w:rsidP="00636447">
      <w:r>
        <w:separator/>
      </w:r>
    </w:p>
  </w:endnote>
  <w:endnote w:type="continuationSeparator" w:id="0">
    <w:p w14:paraId="7F8756F8" w14:textId="77777777" w:rsidR="007849DE" w:rsidRDefault="007849DE" w:rsidP="0063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EEB9E" w14:textId="77777777" w:rsidR="007849DE" w:rsidRDefault="007849DE" w:rsidP="00636447">
      <w:r>
        <w:separator/>
      </w:r>
    </w:p>
  </w:footnote>
  <w:footnote w:type="continuationSeparator" w:id="0">
    <w:p w14:paraId="39C57222" w14:textId="77777777" w:rsidR="007849DE" w:rsidRDefault="007849DE" w:rsidP="00636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C7C"/>
    <w:rsid w:val="00001378"/>
    <w:rsid w:val="000620F2"/>
    <w:rsid w:val="00123676"/>
    <w:rsid w:val="00167D38"/>
    <w:rsid w:val="001A7B79"/>
    <w:rsid w:val="001B5792"/>
    <w:rsid w:val="00221CE9"/>
    <w:rsid w:val="00246924"/>
    <w:rsid w:val="002C1A6D"/>
    <w:rsid w:val="00315C5E"/>
    <w:rsid w:val="0033761F"/>
    <w:rsid w:val="00357693"/>
    <w:rsid w:val="003A2899"/>
    <w:rsid w:val="003A38F4"/>
    <w:rsid w:val="003F462B"/>
    <w:rsid w:val="003F670F"/>
    <w:rsid w:val="004008E0"/>
    <w:rsid w:val="00450372"/>
    <w:rsid w:val="00491BAD"/>
    <w:rsid w:val="00495C59"/>
    <w:rsid w:val="00517968"/>
    <w:rsid w:val="00540383"/>
    <w:rsid w:val="00557956"/>
    <w:rsid w:val="005A55AA"/>
    <w:rsid w:val="005B47B8"/>
    <w:rsid w:val="00604527"/>
    <w:rsid w:val="00636447"/>
    <w:rsid w:val="00656741"/>
    <w:rsid w:val="00732BE1"/>
    <w:rsid w:val="00752021"/>
    <w:rsid w:val="007849DE"/>
    <w:rsid w:val="007F7B44"/>
    <w:rsid w:val="008216A1"/>
    <w:rsid w:val="008453C7"/>
    <w:rsid w:val="00854B62"/>
    <w:rsid w:val="008E1834"/>
    <w:rsid w:val="009057A8"/>
    <w:rsid w:val="00911287"/>
    <w:rsid w:val="00982466"/>
    <w:rsid w:val="009D75B8"/>
    <w:rsid w:val="009D7ACE"/>
    <w:rsid w:val="00A46C7C"/>
    <w:rsid w:val="00A6313F"/>
    <w:rsid w:val="00A94388"/>
    <w:rsid w:val="00AC353F"/>
    <w:rsid w:val="00B11693"/>
    <w:rsid w:val="00B359E3"/>
    <w:rsid w:val="00B451FE"/>
    <w:rsid w:val="00C40ECB"/>
    <w:rsid w:val="00C52464"/>
    <w:rsid w:val="00CC444D"/>
    <w:rsid w:val="00CE72A8"/>
    <w:rsid w:val="00CF2DA5"/>
    <w:rsid w:val="00DC0594"/>
    <w:rsid w:val="00DC7862"/>
    <w:rsid w:val="00DD7845"/>
    <w:rsid w:val="00E16686"/>
    <w:rsid w:val="00E34E7E"/>
    <w:rsid w:val="00E81D9A"/>
    <w:rsid w:val="00EB74DE"/>
    <w:rsid w:val="00EE493D"/>
    <w:rsid w:val="00F31186"/>
    <w:rsid w:val="00F4549F"/>
    <w:rsid w:val="00FC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0D87B"/>
  <w15:chartTrackingRefBased/>
  <w15:docId w15:val="{29638B98-C0AC-4F15-A88D-35328DA26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2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64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64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64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4</Pages>
  <Words>684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0875936@qq.com</dc:creator>
  <cp:keywords/>
  <dc:description/>
  <cp:lastModifiedBy>1730875936@qq.com</cp:lastModifiedBy>
  <cp:revision>41</cp:revision>
  <dcterms:created xsi:type="dcterms:W3CDTF">2023-08-29T14:25:00Z</dcterms:created>
  <dcterms:modified xsi:type="dcterms:W3CDTF">2024-05-05T09:02:00Z</dcterms:modified>
</cp:coreProperties>
</file>